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7C96E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7. Meta-analysis results for the sensitivity and specificity of predictive models for in-hospital cardiac arrest risk.</w:t>
      </w:r>
      <w:bookmarkStart w:id="0" w:name="_GoBack"/>
      <w:bookmarkEnd w:id="0"/>
    </w:p>
    <w:tbl>
      <w:tblPr>
        <w:tblStyle w:val="2"/>
        <w:tblW w:w="1291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519"/>
        <w:gridCol w:w="2359"/>
        <w:gridCol w:w="2372"/>
        <w:gridCol w:w="646"/>
        <w:gridCol w:w="2400"/>
        <w:gridCol w:w="2414"/>
      </w:tblGrid>
      <w:tr w14:paraId="5E633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94FA1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25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4B6C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460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93CE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436E0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8DE6E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DEE6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4B44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 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897C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 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8A2F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B32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 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9D59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 (95%CI)</w:t>
            </w:r>
          </w:p>
        </w:tc>
      </w:tr>
      <w:tr w14:paraId="533D7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E1C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648F7C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E14975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CBFD4B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126B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F85B01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C82B9B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639867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32650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59B8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FE1D7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(0.70-0.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DD4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79-0.9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62E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54B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65-0.9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0C9A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4(0.82-0.98)</w:t>
            </w:r>
          </w:p>
        </w:tc>
      </w:tr>
      <w:tr w14:paraId="2ECAD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D1019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3724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6EB5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54-0.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37D0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66-0.8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3BC0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5C4A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7-0.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938E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-1.00</w:t>
            </w:r>
          </w:p>
        </w:tc>
      </w:tr>
      <w:tr w14:paraId="5515C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F7D7B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1C76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0B59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E05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8F1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976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-1.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746A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-0.72</w:t>
            </w:r>
          </w:p>
        </w:tc>
      </w:tr>
      <w:tr w14:paraId="418B4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56CDF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877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8757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-0.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318D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-0.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FDD4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D451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4(0.50-0.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489B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(0.62-1.00)</w:t>
            </w:r>
          </w:p>
        </w:tc>
      </w:tr>
      <w:tr w14:paraId="43A03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29159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2E6A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CA84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(0.69-0.8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4A55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0-0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D04C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179D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0(0.75-0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493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77-0.89)</w:t>
            </w:r>
          </w:p>
        </w:tc>
      </w:tr>
      <w:tr w14:paraId="553C3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C13F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B(Naïve Baye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C614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9F6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4C38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295C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D7AB6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D6B72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37AB1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A347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NN(K-Nearest Neighbor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5C60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E728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2-0.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1C59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0-0.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A3BE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4E2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67-0.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26A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7(0.79-0.92)</w:t>
            </w:r>
          </w:p>
        </w:tc>
      </w:tr>
      <w:tr w14:paraId="5A3804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FE978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daBoo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08B1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8874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F7C1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4668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CF46F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E1D1B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268E1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00FA2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89C5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7021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(0.52-0.7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304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(0.76-0.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C6D1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56D9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0(0.86-0.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E594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8(0.93-1.00)</w:t>
            </w:r>
          </w:p>
        </w:tc>
      </w:tr>
      <w:tr w14:paraId="744535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98584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7FB0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A114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70-0.8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8937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4(0.80-0.8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1BE6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7258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(0.78-0.8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A4D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3(0.88-0.96)</w:t>
            </w:r>
          </w:p>
        </w:tc>
      </w:tr>
      <w:tr w14:paraId="7336B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29553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7D6E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BC62A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20F7A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AC0B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4F81D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352E1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06870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984B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A5114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93F45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11352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31C0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A2E3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63-0.8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FBF23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6(0.69-0.82)</w:t>
            </w:r>
          </w:p>
        </w:tc>
      </w:tr>
      <w:tr w14:paraId="366649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4DA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EW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C8C9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96A9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B33D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90AB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2CE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(0.61-0.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ABD0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70-0.86)</w:t>
            </w:r>
          </w:p>
        </w:tc>
      </w:tr>
      <w:tr w14:paraId="51A24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1D62D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65178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43D4C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46CE7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6C05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2177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EA1E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91</w:t>
            </w:r>
          </w:p>
        </w:tc>
      </w:tr>
      <w:tr w14:paraId="2101F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96A95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DIC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C7A8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55EC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B24BB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1082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5CF8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A75F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5</w:t>
            </w:r>
          </w:p>
        </w:tc>
      </w:tr>
      <w:tr w14:paraId="777E4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BAA3A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EM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24684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0366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F37DA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2976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C209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FCE2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</w:t>
            </w:r>
          </w:p>
        </w:tc>
      </w:tr>
      <w:tr w14:paraId="0AABC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0345E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9EA42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0BA30A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7A85A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6756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64C0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3E78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 w14:paraId="65603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A4EE7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E5DD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42197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8558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5528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06E2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CB7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3</w:t>
            </w:r>
          </w:p>
        </w:tc>
      </w:tr>
      <w:tr w14:paraId="42D41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FCE94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8DAFD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9FB8A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BA79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D882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4E9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0(0.63-0.7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8498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(0.72-0.82)</w:t>
            </w:r>
          </w:p>
        </w:tc>
      </w:tr>
    </w:tbl>
    <w:p w14:paraId="5E7A2C80">
      <w:pPr>
        <w:rPr>
          <w:rFonts w:hint="default" w:ascii="Times New Roman" w:hAnsi="Times New Roman" w:eastAsia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highlight w:val="none"/>
        </w:rPr>
        <w:t>Note: NEWS: National Early Warning Score, MEWS: Modified early warning score, NEWS2: National Early Warning Score 2, EDICAS: Emergency Department In-hospital Cardiac Arrest Score, REMS: Rapid Emergency Medicine Score, PSS: Proposed scoring system, DSS: Distance scoring system.</w:t>
      </w:r>
    </w:p>
    <w:p w14:paraId="2FE846BA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31697C"/>
    <w:rsid w:val="4DF85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286</Characters>
  <Lines>0</Lines>
  <Paragraphs>0</Paragraphs>
  <TotalTime>0</TotalTime>
  <ScaleCrop>false</ScaleCrop>
  <LinksUpToDate>false</LinksUpToDate>
  <CharactersWithSpaces>136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3:00Z</dcterms:created>
  <dc:creator>admin1</dc:creator>
  <cp:lastModifiedBy>William·Mr Wei</cp:lastModifiedBy>
  <dcterms:modified xsi:type="dcterms:W3CDTF">2025-02-18T11:0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B3D8BEB0909D410AA08B7E7E2F4B9E01_12</vt:lpwstr>
  </property>
</Properties>
</file>